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7E81" w:rsidRDefault="00387E81"/>
    <w:tbl>
      <w:tblPr>
        <w:tblW w:w="10695" w:type="dxa"/>
        <w:tblInd w:w="-653" w:type="dxa"/>
        <w:tblLook w:val="04A0"/>
      </w:tblPr>
      <w:tblGrid>
        <w:gridCol w:w="1313"/>
        <w:gridCol w:w="1210"/>
        <w:gridCol w:w="3097"/>
        <w:gridCol w:w="2055"/>
        <w:gridCol w:w="1843"/>
        <w:gridCol w:w="1177"/>
      </w:tblGrid>
      <w:tr w:rsidR="00FB707A" w:rsidRPr="00FB707A" w:rsidTr="00FB707A">
        <w:trPr>
          <w:trHeight w:val="270"/>
        </w:trPr>
        <w:tc>
          <w:tcPr>
            <w:tcW w:w="76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07A" w:rsidRPr="00FB707A" w:rsidRDefault="00452AAA" w:rsidP="00FB7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Table S10. </w:t>
            </w:r>
            <w:r w:rsidR="00FB707A"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Significant GO terms of </w:t>
            </w:r>
            <w:r w:rsidR="00442AA1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="00FB707A"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24 hrs recovery condition (S5) of CSV genotype</w:t>
            </w:r>
            <w:r w:rsidR="00FB707A" w:rsidRPr="00FB707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07A" w:rsidRPr="00FB707A" w:rsidRDefault="00FB707A" w:rsidP="00FB7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07A" w:rsidRPr="00FB707A" w:rsidRDefault="00FB707A" w:rsidP="00FB7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B707A" w:rsidRPr="00FB707A" w:rsidTr="00FB707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07A" w:rsidRPr="00FB707A" w:rsidRDefault="00FB707A" w:rsidP="00FB7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07A" w:rsidRPr="00FB707A" w:rsidRDefault="00FB707A" w:rsidP="00FB7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07A" w:rsidRPr="00FB707A" w:rsidRDefault="00FB707A" w:rsidP="00FB7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07A" w:rsidRPr="00FB707A" w:rsidRDefault="00FB707A" w:rsidP="00FB7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07A" w:rsidRPr="00FB707A" w:rsidRDefault="00FB707A" w:rsidP="00FB7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07A" w:rsidRPr="00FB707A" w:rsidRDefault="00FB707A" w:rsidP="00FB7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B707A" w:rsidRPr="00FB707A" w:rsidTr="00FB707A">
        <w:trPr>
          <w:trHeight w:val="270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GO term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Ontology</w:t>
            </w:r>
          </w:p>
        </w:tc>
        <w:tc>
          <w:tcPr>
            <w:tcW w:w="30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Description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Number in input list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Number in BG/Ref</w:t>
            </w:r>
          </w:p>
        </w:tc>
        <w:tc>
          <w:tcPr>
            <w:tcW w:w="11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p-value</w:t>
            </w:r>
          </w:p>
        </w:tc>
      </w:tr>
      <w:tr w:rsidR="00FB707A" w:rsidRPr="00FB707A" w:rsidTr="00FB707A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GO:001974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secondary metabolic process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58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1.50E-009</w:t>
            </w:r>
          </w:p>
        </w:tc>
      </w:tr>
      <w:tr w:rsidR="00FB707A" w:rsidRPr="00FB707A" w:rsidTr="00FB707A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GO:000962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response to abiotic stimulus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17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302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2.60E-006</w:t>
            </w:r>
          </w:p>
        </w:tc>
      </w:tr>
      <w:tr w:rsidR="00FB707A" w:rsidRPr="00FB707A" w:rsidTr="00FB707A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GO:005089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response to stimulus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35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6928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7.20E-006</w:t>
            </w:r>
          </w:p>
        </w:tc>
      </w:tr>
      <w:tr w:rsidR="00FB707A" w:rsidRPr="00FB707A" w:rsidTr="00FB707A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GO:000662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lipid metabolic process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137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0.00061</w:t>
            </w:r>
          </w:p>
        </w:tc>
      </w:tr>
      <w:tr w:rsidR="00FB707A" w:rsidRPr="00FB707A" w:rsidTr="00FB707A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GO:000971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response to endogenous stimulus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1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201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0.0022</w:t>
            </w:r>
          </w:p>
        </w:tc>
      </w:tr>
      <w:tr w:rsidR="00FB707A" w:rsidRPr="00FB707A" w:rsidTr="00FB707A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GO:000695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response to stress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2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466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0.0039</w:t>
            </w:r>
          </w:p>
        </w:tc>
      </w:tr>
      <w:tr w:rsidR="00FB707A" w:rsidRPr="00FB707A" w:rsidTr="00FB707A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GO:001982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oxygen binding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39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6.20E-005</w:t>
            </w:r>
          </w:p>
        </w:tc>
      </w:tr>
      <w:tr w:rsidR="00FB707A" w:rsidRPr="00FB707A" w:rsidTr="00FB707A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GO:000382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catalytic activity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6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13508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0.00064</w:t>
            </w:r>
          </w:p>
        </w:tc>
      </w:tr>
      <w:tr w:rsidR="00FB707A" w:rsidRPr="00FB707A" w:rsidTr="00FB707A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GO:001678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hydrolase</w:t>
            </w:r>
            <w:proofErr w:type="spellEnd"/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activity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2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429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0.0044</w:t>
            </w:r>
          </w:p>
        </w:tc>
      </w:tr>
      <w:tr w:rsidR="00FB707A" w:rsidRPr="00FB707A" w:rsidTr="00FB707A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GO:000828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lipid binding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34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0.0038</w:t>
            </w:r>
          </w:p>
        </w:tc>
      </w:tr>
      <w:tr w:rsidR="00FB707A" w:rsidRPr="00FB707A" w:rsidTr="00FB707A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GO:000957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thylakoid</w:t>
            </w:r>
            <w:proofErr w:type="spellEnd"/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77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6.70E-010</w:t>
            </w:r>
          </w:p>
        </w:tc>
      </w:tr>
      <w:tr w:rsidR="00FB707A" w:rsidRPr="00FB707A" w:rsidTr="00FB707A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GO:000953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plastid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2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470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0.00014</w:t>
            </w:r>
          </w:p>
        </w:tc>
      </w:tr>
      <w:tr w:rsidR="00FB707A" w:rsidRPr="00FB707A" w:rsidTr="00FB707A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GO:003031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external encapsulating structure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118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0.00035</w:t>
            </w:r>
          </w:p>
        </w:tc>
      </w:tr>
      <w:tr w:rsidR="00FB707A" w:rsidRPr="00FB707A" w:rsidTr="00FB707A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GO:000561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cell wall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117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0.00028</w:t>
            </w:r>
          </w:p>
        </w:tc>
      </w:tr>
      <w:tr w:rsidR="00FB707A" w:rsidRPr="00FB707A" w:rsidTr="00FB707A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GO:000557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extracellular region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73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707A">
              <w:rPr>
                <w:rFonts w:ascii="Times New Roman" w:eastAsia="Times New Roman" w:hAnsi="Times New Roman" w:cs="Times New Roman"/>
                <w:sz w:val="21"/>
                <w:szCs w:val="21"/>
              </w:rPr>
              <w:t>0.0013</w:t>
            </w:r>
          </w:p>
        </w:tc>
      </w:tr>
      <w:tr w:rsidR="00FB707A" w:rsidRPr="00FB707A" w:rsidTr="00FB707A">
        <w:trPr>
          <w:trHeight w:val="255"/>
        </w:trPr>
        <w:tc>
          <w:tcPr>
            <w:tcW w:w="95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07A" w:rsidRPr="00FB707A" w:rsidRDefault="00FB707A" w:rsidP="00FB7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B707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Note: P, F, </w:t>
            </w:r>
            <w:proofErr w:type="gramStart"/>
            <w:r w:rsidRPr="00FB707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  denote</w:t>
            </w:r>
            <w:proofErr w:type="gramEnd"/>
            <w:r w:rsidRPr="00FB707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for biological process, molecular function and cellular component respectively.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B707A" w:rsidRPr="00FB707A" w:rsidTr="00FB707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07A" w:rsidRPr="00FB707A" w:rsidRDefault="00FB707A" w:rsidP="00FB7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07A" w:rsidRPr="00FB707A" w:rsidRDefault="00FB707A" w:rsidP="00FB7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07A" w:rsidRPr="00FB707A" w:rsidRDefault="00FB707A" w:rsidP="00FB7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07A" w:rsidRPr="00FB707A" w:rsidRDefault="00FB707A" w:rsidP="00FB7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07A" w:rsidRPr="00FB707A" w:rsidRDefault="00FB707A" w:rsidP="00FB7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FB707A" w:rsidRDefault="00FB707A"/>
    <w:sectPr w:rsidR="00FB707A" w:rsidSect="00387E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FB707A"/>
    <w:rsid w:val="00387E81"/>
    <w:rsid w:val="00442AA1"/>
    <w:rsid w:val="00452AAA"/>
    <w:rsid w:val="008313CC"/>
    <w:rsid w:val="00BD0A27"/>
    <w:rsid w:val="00EE3AFA"/>
    <w:rsid w:val="00FB70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E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22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orjit</cp:lastModifiedBy>
  <cp:revision>5</cp:revision>
  <dcterms:created xsi:type="dcterms:W3CDTF">2018-10-16T12:53:00Z</dcterms:created>
  <dcterms:modified xsi:type="dcterms:W3CDTF">2019-05-23T15:53:00Z</dcterms:modified>
</cp:coreProperties>
</file>